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-250"/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00"/>
        <w:gridCol w:w="1460"/>
        <w:gridCol w:w="1300"/>
        <w:gridCol w:w="1760"/>
        <w:gridCol w:w="1320"/>
      </w:tblGrid>
      <w:tr w:rsidR="00547FD4" w:rsidRPr="00547FD4" w14:paraId="767CA21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26F8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Station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0D125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Total depth (m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846E7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D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E982E" w14:textId="0E005623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Hour</w:t>
            </w:r>
            <w:r w:rsidR="0010688C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 xml:space="preserve"> (Local time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710B7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Latitud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D14CD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Longitude</w:t>
            </w:r>
          </w:p>
        </w:tc>
      </w:tr>
      <w:tr w:rsidR="00547FD4" w:rsidRPr="00547FD4" w14:paraId="14B1F4F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29CE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2B0AD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837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4B8C4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2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2810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: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2BAFC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03F3E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5A1498DB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F52B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E6008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53.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AAF8CD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B04B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:3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B1075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73A88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3DC5D79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8FFB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CB720D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906.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873C0A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1C93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:5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82007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582D1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4330A38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CA3B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51272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878.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57D92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3CDF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: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72750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00224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3504D79C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DB3A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E0F59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61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39797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6AAF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:2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C0AB26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6B1B5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0E24190D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0510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3C0DC0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5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C5964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3731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: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02396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600EC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2DCF26FF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1CE0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A8E4BE" w14:textId="1B21F644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.</w:t>
            </w: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5C017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15E7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:3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82D1F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BD50B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364A75B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7D14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C4D6C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72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6F800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0800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: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8CC92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0D24D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14DFFD4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2B6D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7D02E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22.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E5964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4439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:3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61F17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79348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00CA8380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43A0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33D37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46.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449F3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C440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:1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EC003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D209B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1FC919B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381D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38113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F9F5C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78C7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:2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B5A18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01A2A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068A4DE0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C348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A72D7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76.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8786E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ED6A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: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8E36A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D35C5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166891C6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A3CC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5B67A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15.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A5449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4750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:2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49D8D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10325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2FA4CB8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D12B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B3389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86.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8ED15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20AA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: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5FF29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EAC56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26E67F3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0C73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4878CA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239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2ADBC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EFCB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:1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730AD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73EA0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2809C84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B24F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B501B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45.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60FFDD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9B63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: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20FE2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C3F13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578E0142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480C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DDA60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09.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37B39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249A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:5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01622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1FC9D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51753F9B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332D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534C1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2.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9AAEF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67AA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:3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0BC1A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1179A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5334EA35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5F6D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ABBEF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CB002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17E8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:4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F0013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6C9FA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33611E1B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9E3B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71FC5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EA37B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79A4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:4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9778B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FF620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6F5DD69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CD10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7C67A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A1C85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F747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:0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72EDC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1936F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7518D02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DBE8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84693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4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4C520C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8065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:4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67A4A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244FD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5D7FCA1A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5BC7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4CBEE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32.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45A12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4363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:5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1E024F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F7A4F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01ADB932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940C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B608D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85.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7F4E4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A7F2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:3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F1E314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55265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6177DC6A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66CF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ADE86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25.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B90D7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5ECA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:0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94494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CB689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725A5FC0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FC8D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D9B7E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51.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6FF44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C055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:0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65ACA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9D588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72060EE5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83CB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DEFF6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23.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1F88C4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A375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:1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98E8C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26152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46BD01F2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65AF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8C34E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21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D6824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070C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: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024DD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72088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777E7A79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08CE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C29B07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6484F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5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D3A7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2:3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C7C49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CC950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2EE442A8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D5CA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947834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05.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83044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7929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:3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D0C98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CF61B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2A8B39B0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E021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02461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7.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48B95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BF96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: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9C4AB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EC692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68C306BA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0EF1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50997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32.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91B99A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39E4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: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3CC4A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50AB2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48</w:t>
            </w:r>
          </w:p>
        </w:tc>
      </w:tr>
      <w:tr w:rsidR="00547FD4" w:rsidRPr="00547FD4" w14:paraId="1E55224F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60EA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CDB50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18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A7820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3F2E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:4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FA4FC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D3404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3D9153F9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1ED9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1D593B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910B6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0520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:2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07B2E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682CF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4D2A02B1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F4E4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7BA77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87.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D3F1E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4AA0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:3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2C7AD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71FDF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79E65FF4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61F1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D3603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26.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1EF3E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08BB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: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7BA87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F9D82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624B469F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C034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16D3E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95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CAEF6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DF5C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: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DB2B8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22C0C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  <w:tr w:rsidR="00547FD4" w:rsidRPr="00547FD4" w14:paraId="69981555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12CE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lastRenderedPageBreak/>
              <w:t>3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84B6B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63779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0545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:0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DF8D8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464A2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2BD09101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7434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C5C0B9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35D78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9516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3: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D562B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39E9F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7DA208AA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78DA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E24C0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49.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C8ACAC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3382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:0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DCDDB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31C6B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25D71649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350F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B5696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5.5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992FD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D376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:2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D249C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64F9F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1A051CAF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EAAF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7275C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7.6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1DA3F7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835E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:4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A91D2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D08ED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788C0873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A371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90858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5.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5FAF3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2822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: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D8584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BF7F8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25</w:t>
            </w:r>
          </w:p>
        </w:tc>
      </w:tr>
      <w:tr w:rsidR="00547FD4" w:rsidRPr="00547FD4" w14:paraId="54532F87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D1CA3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B0729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2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29728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BBD8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:2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4289A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A7D2E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50</w:t>
            </w:r>
          </w:p>
        </w:tc>
      </w:tr>
      <w:tr w:rsidR="00547FD4" w:rsidRPr="00547FD4" w14:paraId="4E3C649D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323B0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8CE205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25.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C78D71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A07A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: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54AF8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DF368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2.75</w:t>
            </w:r>
          </w:p>
        </w:tc>
      </w:tr>
      <w:tr w:rsidR="00547FD4" w:rsidRPr="00547FD4" w14:paraId="5B34FD1E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CA70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CFFEF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59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756B0E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8AE6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:3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67C012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4048C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00</w:t>
            </w:r>
          </w:p>
        </w:tc>
      </w:tr>
      <w:tr w:rsidR="00547FD4" w:rsidRPr="00547FD4" w14:paraId="46AB8B91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F4749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BE77C4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5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0054F2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B5B4C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:3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AA5D4F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CA6C5A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25</w:t>
            </w:r>
          </w:p>
        </w:tc>
      </w:tr>
      <w:tr w:rsidR="00547FD4" w:rsidRPr="00547FD4" w14:paraId="0C55F800" w14:textId="77777777" w:rsidTr="00547F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60F7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5C479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73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33FD6B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7-0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DD24D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:2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C9CB68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8D4326" w14:textId="77777777" w:rsidR="00547FD4" w:rsidRPr="00547FD4" w:rsidRDefault="00547FD4" w:rsidP="00547F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547FD4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3.50</w:t>
            </w:r>
          </w:p>
        </w:tc>
      </w:tr>
    </w:tbl>
    <w:p w14:paraId="618382FD" w14:textId="77777777" w:rsidR="00A9149E" w:rsidRDefault="00A9149E"/>
    <w:sectPr w:rsidR="00A9149E" w:rsidSect="000972F6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D4"/>
    <w:rsid w:val="000972F6"/>
    <w:rsid w:val="0010688C"/>
    <w:rsid w:val="00117919"/>
    <w:rsid w:val="00153937"/>
    <w:rsid w:val="00162713"/>
    <w:rsid w:val="003A5EE1"/>
    <w:rsid w:val="00547FD4"/>
    <w:rsid w:val="00A9149E"/>
    <w:rsid w:val="00AF5471"/>
    <w:rsid w:val="00E3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3BBB"/>
  <w15:chartTrackingRefBased/>
  <w15:docId w15:val="{B132E891-8D80-A54B-ADDE-11CFC650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7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7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7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7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7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7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7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7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7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7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7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7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7F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7FD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7F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7F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7F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7F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7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7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7F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7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7F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7FD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7FD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7FD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7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7FD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7F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ORIA MONTER</dc:creator>
  <cp:keywords/>
  <dc:description/>
  <cp:lastModifiedBy>U</cp:lastModifiedBy>
  <cp:revision>4</cp:revision>
  <cp:lastPrinted>2024-10-24T18:38:00Z</cp:lastPrinted>
  <dcterms:created xsi:type="dcterms:W3CDTF">2024-10-22T22:13:00Z</dcterms:created>
  <dcterms:modified xsi:type="dcterms:W3CDTF">2024-10-24T19:25:00Z</dcterms:modified>
</cp:coreProperties>
</file>